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10A79" w14:textId="54A2C810" w:rsidR="003A7439" w:rsidRPr="009A5BAF" w:rsidRDefault="00FB6E3E" w:rsidP="003A7439">
      <w:pPr>
        <w:pStyle w:val="references"/>
        <w:rPr>
          <w:rStyle w:val="BookTitle"/>
          <w:i w:val="0"/>
          <w:szCs w:val="20"/>
        </w:rPr>
      </w:pPr>
      <w:r w:rsidRPr="009A5BAF">
        <w:rPr>
          <w:rStyle w:val="BookTitle"/>
          <w:i w:val="0"/>
          <w:szCs w:val="20"/>
        </w:rPr>
        <w:t xml:space="preserve">Online </w:t>
      </w:r>
      <w:r w:rsidR="003A7439" w:rsidRPr="009A5BAF">
        <w:rPr>
          <w:rStyle w:val="BookTitle"/>
          <w:i w:val="0"/>
          <w:szCs w:val="20"/>
        </w:rPr>
        <w:t>Appendix</w:t>
      </w:r>
    </w:p>
    <w:p w14:paraId="76DB7DB9" w14:textId="77777777" w:rsidR="003A7439" w:rsidRPr="009A5BAF" w:rsidRDefault="003A7439" w:rsidP="003A7439">
      <w:pPr>
        <w:spacing w:after="0" w:line="240" w:lineRule="auto"/>
        <w:ind w:left="142"/>
        <w:rPr>
          <w:rFonts w:cs="Times New Roman"/>
          <w:i/>
          <w:sz w:val="20"/>
          <w:szCs w:val="20"/>
        </w:rPr>
      </w:pPr>
      <w:r w:rsidRPr="009A5BAF">
        <w:rPr>
          <w:rFonts w:cs="Times New Roman"/>
          <w:i/>
          <w:sz w:val="20"/>
          <w:szCs w:val="20"/>
        </w:rPr>
        <w:t xml:space="preserve">Table A1. Snow making capacity of selected Swedish ski resorts </w:t>
      </w:r>
    </w:p>
    <w:tbl>
      <w:tblPr>
        <w:tblW w:w="8764" w:type="dxa"/>
        <w:tblLook w:val="04A0" w:firstRow="1" w:lastRow="0" w:firstColumn="1" w:lastColumn="0" w:noHBand="0" w:noVBand="1"/>
      </w:tblPr>
      <w:tblGrid>
        <w:gridCol w:w="1105"/>
        <w:gridCol w:w="2240"/>
        <w:gridCol w:w="2840"/>
        <w:gridCol w:w="2604"/>
      </w:tblGrid>
      <w:tr w:rsidR="003A7439" w:rsidRPr="009A5BAF" w14:paraId="5752598A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422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4FE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Åre</w:t>
            </w:r>
            <w:proofErr w:type="spellEnd"/>
          </w:p>
        </w:tc>
      </w:tr>
      <w:tr w:rsidR="003A7439" w:rsidRPr="009A5BAF" w14:paraId="4612708F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819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nter seas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9F50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area of groomed slop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DCD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a covered by snowmaking syste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DDE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ortion of snowmaking systems</w:t>
            </w:r>
          </w:p>
        </w:tc>
      </w:tr>
      <w:tr w:rsidR="003A7439" w:rsidRPr="009A5BAF" w14:paraId="21BD365C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FA8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A47A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quare metr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AFF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quare metre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7D6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 cent</w:t>
            </w:r>
          </w:p>
        </w:tc>
      </w:tr>
      <w:tr w:rsidR="003A7439" w:rsidRPr="009A5BAF" w14:paraId="7F3CF401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2430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3/20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B3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37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C40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2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0AF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3A7439" w:rsidRPr="009A5BAF" w14:paraId="5A0B6BC7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CBD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4/2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4A9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40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48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0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E4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3A7439" w:rsidRPr="009A5BAF" w14:paraId="0F5FF790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D89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7/2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4E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50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11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2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0C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3A7439" w:rsidRPr="009A5BAF" w14:paraId="3BBA72E9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14EB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9/2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71C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50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F90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2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A9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3A7439" w:rsidRPr="009A5BAF" w14:paraId="29E2C3BB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171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2/20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F33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04,4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F4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352,76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0B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3A7439" w:rsidRPr="009A5BAF" w14:paraId="73FF1664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414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/20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B77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53,3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90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58,59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F7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3A7439" w:rsidRPr="009A5BAF" w14:paraId="63970029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0D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5/20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16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53,3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92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58,59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AB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3A7439" w:rsidRPr="009A5BAF" w14:paraId="4A9751E3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001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8/2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A8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53,3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01F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58,59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F6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3A7439" w:rsidRPr="009A5BAF" w14:paraId="62F2B9B5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D6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9/20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D6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304,1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80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58,40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9C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3A7439" w:rsidRPr="009A5BAF" w14:paraId="249B56A7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459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730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älen</w:t>
            </w:r>
            <w:proofErr w:type="spellEnd"/>
          </w:p>
        </w:tc>
      </w:tr>
      <w:tr w:rsidR="003A7439" w:rsidRPr="009A5BAF" w14:paraId="46551B0C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2D1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713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area of groomed slop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426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a covered by snowmaking syste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440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ortion of snowmaking systems</w:t>
            </w:r>
          </w:p>
        </w:tc>
      </w:tr>
      <w:tr w:rsidR="003A7439" w:rsidRPr="009A5BAF" w14:paraId="288729D6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865B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3995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quare metr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1E1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quare metre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1C08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 cent</w:t>
            </w:r>
          </w:p>
        </w:tc>
      </w:tr>
      <w:tr w:rsidR="003A7439" w:rsidRPr="009A5BAF" w14:paraId="798BBF72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2CB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3/20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CD9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0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6F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5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113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3A7439" w:rsidRPr="009A5BAF" w14:paraId="20C65C9E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42A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4/2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A8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60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A8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5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5E9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3A7439" w:rsidRPr="009A5BAF" w14:paraId="796E5509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9FC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7/2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86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35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BB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0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EF5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3A7439" w:rsidRPr="009A5BAF" w14:paraId="6CF3F9BD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2D4A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9/2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1C7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0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DF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5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E2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3A7439" w:rsidRPr="009A5BAF" w14:paraId="42AF5C16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CADC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2/20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35D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77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0DE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5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CE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3A7439" w:rsidRPr="009A5BAF" w14:paraId="31A08B3A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FC4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/20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1F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82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3DC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15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27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3A7439" w:rsidRPr="009A5BAF" w14:paraId="5297FBFF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FFCA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5/20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2C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82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82A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15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9A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3A7439" w:rsidRPr="009A5BAF" w14:paraId="58F213A5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103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8/2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9EB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90,5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01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59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86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3A7439" w:rsidRPr="009A5BAF" w14:paraId="7513AA7D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790E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9/20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FF4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890,5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86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91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ACD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3A7439" w:rsidRPr="009A5BAF" w14:paraId="25804E74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D5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24C" w14:textId="77777777" w:rsidR="003A7439" w:rsidRPr="009A5BAF" w:rsidRDefault="003A7439" w:rsidP="00271D0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Vemdalen</w:t>
            </w:r>
            <w:proofErr w:type="spellEnd"/>
          </w:p>
        </w:tc>
      </w:tr>
      <w:tr w:rsidR="003A7439" w:rsidRPr="009A5BAF" w14:paraId="00D5A97D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80E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95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area of groomed slop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2AE1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a covered by snowmaking system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F46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ortion of snowmaking systems</w:t>
            </w:r>
          </w:p>
        </w:tc>
      </w:tr>
      <w:tr w:rsidR="003A7439" w:rsidRPr="009A5BAF" w14:paraId="7DA8060E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7B6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68B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quare metres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508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quare metres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D8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 cent</w:t>
            </w:r>
          </w:p>
        </w:tc>
      </w:tr>
      <w:tr w:rsidR="003A7439" w:rsidRPr="009A5BAF" w14:paraId="71BC12C5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D79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3/20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247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3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84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4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657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3A7439" w:rsidRPr="009A5BAF" w14:paraId="249EC1BC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0FC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4/2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A5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8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3F6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C5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3A7439" w:rsidRPr="009A5BAF" w14:paraId="71A8C4F2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1C0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7/2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E56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6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3E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0,0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53F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3A7439" w:rsidRPr="009A5BAF" w14:paraId="74080072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6AAA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9/2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FD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90,0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31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03,80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C9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3A7439" w:rsidRPr="009A5BAF" w14:paraId="7F2EF5F9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2F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2/20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06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06,4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ECF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83,08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8E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3A7439" w:rsidRPr="009A5BAF" w14:paraId="63975965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568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/20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4BA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46,2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DF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29,78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EFE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3A7439" w:rsidRPr="009A5BAF" w14:paraId="7BB873A3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306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5/20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91B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13,9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A9F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02,85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673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3A7439" w:rsidRPr="009A5BAF" w14:paraId="4930B09C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44E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8/2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A5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13,9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57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02,85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DF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3A7439" w:rsidRPr="009A5BAF" w14:paraId="76C2D185" w14:textId="77777777" w:rsidTr="00271D0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F61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9/20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8CD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013,9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87B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02,85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53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</w:tbl>
    <w:p w14:paraId="2AECD168" w14:textId="77777777" w:rsidR="003A7439" w:rsidRPr="009A5BAF" w:rsidRDefault="003A7439" w:rsidP="003A7439">
      <w:pPr>
        <w:pStyle w:val="references"/>
        <w:rPr>
          <w:rStyle w:val="BookTitle"/>
          <w:b w:val="0"/>
          <w:i w:val="0"/>
          <w:szCs w:val="20"/>
        </w:rPr>
      </w:pPr>
      <w:r w:rsidRPr="009A5BAF">
        <w:rPr>
          <w:rStyle w:val="BookTitle"/>
          <w:b w:val="0"/>
          <w:i w:val="0"/>
          <w:szCs w:val="20"/>
        </w:rPr>
        <w:t>Source: Ski star annual reports, various issues.</w:t>
      </w:r>
    </w:p>
    <w:p w14:paraId="5A2A4072" w14:textId="77777777" w:rsidR="003A7439" w:rsidRPr="009A5BAF" w:rsidRDefault="003A7439" w:rsidP="003A7439">
      <w:pPr>
        <w:spacing w:after="0" w:line="240" w:lineRule="auto"/>
        <w:ind w:left="142"/>
        <w:rPr>
          <w:rFonts w:cs="Times New Roman"/>
          <w:i/>
          <w:sz w:val="20"/>
          <w:szCs w:val="20"/>
        </w:rPr>
      </w:pPr>
      <w:r w:rsidRPr="009A5BAF">
        <w:rPr>
          <w:rFonts w:cs="Times New Roman"/>
          <w:i/>
          <w:sz w:val="20"/>
          <w:szCs w:val="20"/>
        </w:rPr>
        <w:br w:type="page"/>
      </w:r>
    </w:p>
    <w:p w14:paraId="21F74210" w14:textId="0DE2078E" w:rsidR="003A7439" w:rsidRPr="009A5BAF" w:rsidRDefault="003A7439" w:rsidP="003A7439">
      <w:pPr>
        <w:spacing w:after="0" w:line="240" w:lineRule="auto"/>
        <w:ind w:left="142"/>
        <w:rPr>
          <w:rFonts w:cs="Times New Roman"/>
          <w:i/>
          <w:sz w:val="20"/>
          <w:szCs w:val="20"/>
        </w:rPr>
      </w:pPr>
      <w:r w:rsidRPr="009A5BAF">
        <w:rPr>
          <w:rFonts w:cs="Times New Roman"/>
          <w:i/>
          <w:sz w:val="20"/>
          <w:szCs w:val="20"/>
        </w:rPr>
        <w:lastRenderedPageBreak/>
        <w:t>Table A2. List of the weather stations used to calculate snow depth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4220"/>
        <w:gridCol w:w="2380"/>
        <w:gridCol w:w="960"/>
        <w:gridCol w:w="990"/>
        <w:gridCol w:w="1119"/>
      </w:tblGrid>
      <w:tr w:rsidR="001A3975" w:rsidRPr="009A5BAF" w14:paraId="52BF561C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3A06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ki res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D41F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ather s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7DF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B8BE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ngitud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036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itude in metres</w:t>
            </w:r>
          </w:p>
        </w:tc>
      </w:tr>
      <w:tr w:rsidR="001A3975" w:rsidRPr="009A5BAF" w14:paraId="6931EA35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104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Å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F0F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li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DCA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33E8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366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3</w:t>
            </w:r>
          </w:p>
        </w:tc>
      </w:tr>
      <w:tr w:rsidR="001A3975" w:rsidRPr="009A5BAF" w14:paraId="02EB5380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1B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jörklid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FD4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isk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0CA6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4D4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1C3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2</w:t>
            </w:r>
          </w:p>
        </w:tc>
      </w:tr>
      <w:tr w:rsidR="001A3975" w:rsidRPr="009A5BAF" w14:paraId="06974B3A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FA25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jurså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A1A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l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BD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28A2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22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</w:tr>
      <w:tr w:rsidR="001A3975" w:rsidRPr="009A5BAF" w14:paraId="5FC37894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B05B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näs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sslebäck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D6A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ndsjö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D2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3FF4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4DEE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</w:t>
            </w:r>
          </w:p>
        </w:tc>
      </w:tr>
      <w:tr w:rsidR="001A3975" w:rsidRPr="009A5BAF" w14:paraId="069E9681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ACCA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ydale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l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838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s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95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55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A2F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0</w:t>
            </w:r>
          </w:p>
        </w:tc>
      </w:tr>
      <w:tr w:rsidR="001A3975" w:rsidRPr="009A5BAF" w14:paraId="77C0B834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5D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ygdsilju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5BA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23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6B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78B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1A3975" w:rsidRPr="009A5BAF" w14:paraId="2E8CD005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4A2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ygdsilju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DA8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vang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D8F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87B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F7B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1A3975" w:rsidRPr="009A5BAF" w14:paraId="7DB721CC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D97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ndret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älliva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1887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mberg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176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B1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05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9</w:t>
            </w:r>
          </w:p>
        </w:tc>
      </w:tr>
      <w:tr w:rsidR="001A3975" w:rsidRPr="009A5BAF" w14:paraId="548DCA7D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826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ätervåle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ärn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28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ärna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1B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9E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E8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5</w:t>
            </w:r>
          </w:p>
        </w:tc>
      </w:tr>
      <w:tr w:rsidR="001A3975" w:rsidRPr="009A5BAF" w14:paraId="7F6280A0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3C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ottsbro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Huddin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E52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sbo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1D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61B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892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1A3975" w:rsidRPr="009A5BAF" w14:paraId="247909BD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74B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ottsbro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Huddin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03D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dertalj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BE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DD2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C04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1A3975" w:rsidRPr="009A5BAF" w14:paraId="339E31AE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13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mrafjällets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ännda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493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mag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681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71B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E933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5</w:t>
            </w:r>
          </w:p>
        </w:tc>
      </w:tr>
      <w:tr w:rsidR="001A3975" w:rsidRPr="009A5BAF" w14:paraId="4F5239ED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61E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mrafjällets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ännda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8C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jusnedal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32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AFEB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62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5</w:t>
            </w:r>
          </w:p>
        </w:tc>
      </w:tr>
      <w:tr w:rsidR="001A3975" w:rsidRPr="009A5BAF" w14:paraId="4988F6D7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A6F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ssel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5EE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Åsnorrbodar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862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6E9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58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</w:tr>
      <w:tr w:rsidR="001A3975" w:rsidRPr="009A5BAF" w14:paraId="6D3E932E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96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avan-Tärnab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3D7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avan-Mosekä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F6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39AF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E02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5</w:t>
            </w:r>
          </w:p>
        </w:tc>
      </w:tr>
      <w:tr w:rsidR="001A3975" w:rsidRPr="009A5BAF" w14:paraId="67538F00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4985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mavan-Tärnab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5E6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danå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8CF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A92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32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3</w:t>
            </w:r>
          </w:p>
        </w:tc>
      </w:tr>
      <w:tr w:rsidR="001A3975" w:rsidRPr="009A5BAF" w14:paraId="3749FC02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D024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re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äl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016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re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FDF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FCB8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0F7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</w:tr>
      <w:tr w:rsidR="001A3975" w:rsidRPr="009A5BAF" w14:paraId="1BEBADB1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9FE9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aber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768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st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EF2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FDF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F333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</w:tr>
      <w:tr w:rsidR="001A3975" w:rsidRPr="009A5BAF" w14:paraId="7A6E7D9D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1B0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ärvsö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43B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meå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65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69D6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1E9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</w:tr>
      <w:tr w:rsidR="001A3975" w:rsidRPr="009A5BAF" w14:paraId="78FCB459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C6A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åbdali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97F7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otta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C98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D7B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CC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0</w:t>
            </w:r>
          </w:p>
        </w:tc>
      </w:tr>
      <w:tr w:rsidR="001A3975" w:rsidRPr="009A5BAF" w14:paraId="0093164E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D29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ttelfjäl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71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ttelfjä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15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32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C9DE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</w:tr>
      <w:tr w:rsidR="001A3975" w:rsidRPr="009A5BAF" w14:paraId="6EF60B64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AD8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läppe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ä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644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ångsbodar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7CD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DF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A6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4</w:t>
            </w:r>
          </w:p>
        </w:tc>
      </w:tr>
      <w:tr w:rsidR="001A3975" w:rsidRPr="009A5BAF" w14:paraId="45153283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A55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ungsberge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AFC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ungsberg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F4C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38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FB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1A3975" w:rsidRPr="009A5BAF" w14:paraId="63D91C47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1AE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ungsberge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519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llersbo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F7B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BCB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F0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</w:tr>
      <w:tr w:rsidR="001A3975" w:rsidRPr="009A5BAF" w14:paraId="32227D64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C25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fsda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29DA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skelåse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F4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7B1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7F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0</w:t>
            </w:r>
          </w:p>
        </w:tc>
      </w:tr>
      <w:tr w:rsidR="001A3975" w:rsidRPr="009A5BAF" w14:paraId="01079D8E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850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sa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önklit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DB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C0F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178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02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</w:tr>
      <w:tr w:rsidR="001A3975" w:rsidRPr="009A5BAF" w14:paraId="12603784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0BB5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mundberget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äsda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DE4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jusned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C9C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0BE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D9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5</w:t>
            </w:r>
          </w:p>
        </w:tc>
      </w:tr>
      <w:tr w:rsidR="001A3975" w:rsidRPr="009A5BAF" w14:paraId="5B5DBB3B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08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ksgräns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15D9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atterjåk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1E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BBB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A5A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4</w:t>
            </w:r>
          </w:p>
        </w:tc>
      </w:tr>
      <w:tr w:rsidR="001A3975" w:rsidRPr="009A5BAF" w14:paraId="18016330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ACC9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mme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982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länge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593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ED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078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1A3975" w:rsidRPr="009A5BAF" w14:paraId="609C9B73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8E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äfs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B4F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driskbe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8AF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A4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993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5</w:t>
            </w:r>
          </w:p>
        </w:tc>
      </w:tr>
      <w:tr w:rsidR="001A3975" w:rsidRPr="009A5BAF" w14:paraId="7007DE42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7CD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sv-SE" w:eastAsia="en-GB"/>
              </w:rPr>
              <w:t>Sälen (Högfjället, Tandådalen and Hundfjället, Lindvallen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494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rnäs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CDB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40E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BC4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0</w:t>
            </w:r>
          </w:p>
        </w:tc>
      </w:tr>
      <w:tr w:rsidR="001A3975" w:rsidRPr="009A5BAF" w14:paraId="6F7E85B5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4EE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ki 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18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gbo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C97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3A1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7684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1A3975" w:rsidRPr="009A5BAF" w14:paraId="018196CB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63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klinte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Bode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FB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l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275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3078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4DC0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</w:tr>
      <w:tr w:rsidR="001A3975" w:rsidRPr="009A5BAF" w14:paraId="26928A4F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ADA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li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90F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li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B526" w14:textId="4CEF1477" w:rsidR="001A3975" w:rsidRPr="009A5BAF" w:rsidRDefault="008A241F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3E55" w14:textId="154CFFEE" w:rsidR="001A3975" w:rsidRPr="009A5BAF" w:rsidRDefault="004E485F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2051" w14:textId="0B3BC277" w:rsidR="001A3975" w:rsidRPr="009A5BAF" w:rsidRDefault="004E48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3</w:t>
            </w:r>
          </w:p>
        </w:tc>
      </w:tr>
      <w:tr w:rsidR="001A3975" w:rsidRPr="009A5BAF" w14:paraId="50BDBCCF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C18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öten</w:t>
            </w:r>
            <w:proofErr w:type="spellEnd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ä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4EE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b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2AA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6DC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DA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0</w:t>
            </w:r>
          </w:p>
        </w:tc>
      </w:tr>
      <w:tr w:rsidR="001A3975" w:rsidRPr="009A5BAF" w14:paraId="53A60E03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A71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lfjälle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157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rlottenbe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6A9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612D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CE8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</w:tr>
      <w:tr w:rsidR="001A3975" w:rsidRPr="009A5BAF" w14:paraId="57FB2512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B23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llås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396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Örkelljun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EB1E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529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6A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1A3975" w:rsidRPr="009A5BAF" w14:paraId="04EEE0D5" w14:textId="77777777" w:rsidTr="009A5BAF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16C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mdal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CED" w14:textId="77777777" w:rsidR="001A3975" w:rsidRPr="009A5BAF" w:rsidRDefault="001A3975" w:rsidP="001A397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712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E17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FD1" w14:textId="77777777" w:rsidR="001A3975" w:rsidRPr="009A5BAF" w:rsidRDefault="001A3975" w:rsidP="001A39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0</w:t>
            </w:r>
          </w:p>
        </w:tc>
      </w:tr>
    </w:tbl>
    <w:p w14:paraId="58C27F6E" w14:textId="77777777" w:rsidR="003A7439" w:rsidRPr="009A5BAF" w:rsidRDefault="003A7439" w:rsidP="003A7439">
      <w:pPr>
        <w:pStyle w:val="references"/>
        <w:rPr>
          <w:rStyle w:val="BookTitle"/>
          <w:b w:val="0"/>
          <w:i w:val="0"/>
          <w:szCs w:val="20"/>
        </w:rPr>
      </w:pPr>
      <w:r w:rsidRPr="009A5BAF">
        <w:rPr>
          <w:rStyle w:val="BookTitle"/>
          <w:b w:val="0"/>
          <w:i w:val="0"/>
          <w:szCs w:val="20"/>
        </w:rPr>
        <w:t>Source; SMHI, Swedish Meteorological and Hydrological Institute.</w:t>
      </w:r>
    </w:p>
    <w:p w14:paraId="389F8DB5" w14:textId="77777777" w:rsidR="003A7439" w:rsidRPr="009A5BAF" w:rsidRDefault="003A7439" w:rsidP="003A7439">
      <w:pPr>
        <w:pStyle w:val="references"/>
        <w:rPr>
          <w:rStyle w:val="BookTitle"/>
          <w:b w:val="0"/>
          <w:i w:val="0"/>
          <w:szCs w:val="20"/>
        </w:rPr>
      </w:pPr>
      <w:r w:rsidRPr="009A5BAF">
        <w:rPr>
          <w:rStyle w:val="BookTitle"/>
          <w:b w:val="0"/>
          <w:i w:val="0"/>
          <w:szCs w:val="20"/>
        </w:rPr>
        <w:br w:type="page"/>
      </w:r>
    </w:p>
    <w:p w14:paraId="5C0C1E10" w14:textId="599E57B2" w:rsidR="003A7439" w:rsidRPr="009A5BAF" w:rsidRDefault="003A7439" w:rsidP="003A7439">
      <w:pPr>
        <w:spacing w:after="0" w:line="240" w:lineRule="auto"/>
        <w:ind w:left="142"/>
        <w:rPr>
          <w:rFonts w:cs="Times New Roman"/>
          <w:i/>
          <w:sz w:val="20"/>
          <w:szCs w:val="20"/>
        </w:rPr>
      </w:pPr>
      <w:r w:rsidRPr="009A5BAF">
        <w:rPr>
          <w:rFonts w:cs="Times New Roman"/>
          <w:i/>
          <w:sz w:val="20"/>
          <w:szCs w:val="20"/>
        </w:rPr>
        <w:lastRenderedPageBreak/>
        <w:t xml:space="preserve">Table A3. </w:t>
      </w:r>
      <w:r w:rsidR="00630283" w:rsidRPr="009A5BAF">
        <w:rPr>
          <w:rFonts w:cs="Times New Roman"/>
          <w:i/>
          <w:sz w:val="20"/>
          <w:szCs w:val="20"/>
        </w:rPr>
        <w:t>S</w:t>
      </w:r>
      <w:r w:rsidRPr="009A5BAF">
        <w:rPr>
          <w:rFonts w:cs="Times New Roman"/>
          <w:i/>
          <w:sz w:val="20"/>
          <w:szCs w:val="20"/>
        </w:rPr>
        <w:t>ki resorts, skier visits and coordinate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5151"/>
        <w:gridCol w:w="1653"/>
        <w:gridCol w:w="886"/>
        <w:gridCol w:w="1134"/>
      </w:tblGrid>
      <w:tr w:rsidR="003A7439" w:rsidRPr="009A5BAF" w14:paraId="07AACF70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653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82D" w14:textId="483EBA5E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kier vis</w:t>
            </w:r>
            <w:r w:rsidR="00A70791"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</w:t>
            </w:r>
            <w:r w:rsidR="00A70791"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in </w:t>
            </w:r>
            <w:r w:rsidR="00A70791" w:rsidRPr="00A622D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  <w:lang w:eastAsia="en-GB"/>
              </w:rPr>
              <w:t>1000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102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1AF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A7439" w:rsidRPr="009A5BAF" w14:paraId="3DFC29EC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EB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ki are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0B4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18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B81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atitu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633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ngitude</w:t>
            </w:r>
          </w:p>
        </w:tc>
      </w:tr>
      <w:tr w:rsidR="003A7439" w:rsidRPr="009A5BAF" w14:paraId="2C5D5E84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54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Åre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kistar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61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7E9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3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F9F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081</w:t>
            </w:r>
          </w:p>
        </w:tc>
      </w:tr>
      <w:tr w:rsidR="003A7439" w:rsidRPr="009A5BAF" w14:paraId="412A379A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E3F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jurså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48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D8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56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.462</w:t>
            </w:r>
          </w:p>
        </w:tc>
      </w:tr>
      <w:tr w:rsidR="003A7439" w:rsidRPr="009A5BAF" w14:paraId="2AD50CD5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0D8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ranäs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ysslebäck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66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F4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A0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964</w:t>
            </w:r>
          </w:p>
        </w:tc>
      </w:tr>
      <w:tr w:rsidR="003A7439" w:rsidRPr="009A5BAF" w14:paraId="3F8B3251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1EBF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ydalen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al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74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537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3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B0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3.091</w:t>
            </w:r>
          </w:p>
        </w:tc>
      </w:tr>
      <w:tr w:rsidR="003A7439" w:rsidRPr="009A5BAF" w14:paraId="7852B43C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5CE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ygdsiljum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ygdsiljum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B8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4B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4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0A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4.357</w:t>
            </w:r>
          </w:p>
        </w:tc>
      </w:tr>
      <w:tr w:rsidR="003A7439" w:rsidRPr="009A5BAF" w14:paraId="06ACC50E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59E9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undret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ällivare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9B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B28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7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99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7.110</w:t>
            </w:r>
          </w:p>
        </w:tc>
      </w:tr>
      <w:tr w:rsidR="003A7439" w:rsidRPr="009A5BAF" w14:paraId="1315D122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4C7B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jätervålen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är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CC7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3D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212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989</w:t>
            </w:r>
          </w:p>
        </w:tc>
      </w:tr>
      <w:tr w:rsidR="003A7439" w:rsidRPr="009A5BAF" w14:paraId="3EB83EF7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CB9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lottsbro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Huddin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E7F7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B1A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9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24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.876</w:t>
            </w:r>
          </w:p>
        </w:tc>
      </w:tr>
      <w:tr w:rsidR="003A7439" w:rsidRPr="009A5BAF" w14:paraId="35EBFCEA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5868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amrafjällets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ännda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CF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2C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F3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226</w:t>
            </w:r>
          </w:p>
        </w:tc>
      </w:tr>
      <w:tr w:rsidR="003A7439" w:rsidRPr="009A5BAF" w14:paraId="608B4EDD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A42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assel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A3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49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3C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.726</w:t>
            </w:r>
          </w:p>
        </w:tc>
      </w:tr>
      <w:tr w:rsidR="003A7439" w:rsidRPr="009A5BAF" w14:paraId="28C804D7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F9E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Hemavan-Tärnaby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97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691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5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CD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.086</w:t>
            </w:r>
          </w:p>
        </w:tc>
      </w:tr>
      <w:tr w:rsidR="003A7439" w:rsidRPr="009A5BAF" w14:paraId="29A0C5B8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BAF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dre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jäll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84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6D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FD8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719</w:t>
            </w:r>
          </w:p>
        </w:tc>
      </w:tr>
      <w:tr w:rsidR="003A7439" w:rsidRPr="009A5BAF" w14:paraId="17E2FEB6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FDD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saberg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7B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DC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7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375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610</w:t>
            </w:r>
          </w:p>
        </w:tc>
      </w:tr>
      <w:tr w:rsidR="003A7439" w:rsidRPr="009A5BAF" w14:paraId="6BA69FCD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4F40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Järvsö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0D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267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3D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.177</w:t>
            </w:r>
          </w:p>
        </w:tc>
      </w:tr>
      <w:tr w:rsidR="003A7439" w:rsidRPr="009A5BAF" w14:paraId="0359A839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45F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åbdali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5B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CC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6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3EC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.986</w:t>
            </w:r>
          </w:p>
        </w:tc>
      </w:tr>
      <w:tr w:rsidR="003A7439" w:rsidRPr="009A5BAF" w14:paraId="62683B08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835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ittelfjäll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E74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5D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5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C7F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.487</w:t>
            </w:r>
          </w:p>
        </w:tc>
      </w:tr>
      <w:tr w:rsidR="003A7439" w:rsidRPr="009A5BAF" w14:paraId="4D1B1276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0FD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läppen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ä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70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D2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C8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341</w:t>
            </w:r>
          </w:p>
        </w:tc>
      </w:tr>
      <w:tr w:rsidR="003A7439" w:rsidRPr="009A5BAF" w14:paraId="00E1D1F6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448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ungsberget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8B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DB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958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.627</w:t>
            </w:r>
          </w:p>
        </w:tc>
      </w:tr>
      <w:tr w:rsidR="003A7439" w:rsidRPr="009A5BAF" w14:paraId="0176E883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363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Lofsda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4F9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7AE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BE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278</w:t>
            </w:r>
          </w:p>
        </w:tc>
      </w:tr>
      <w:tr w:rsidR="003A7439" w:rsidRPr="009A5BAF" w14:paraId="11A871C2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AC4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rsa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Grönklitt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C9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6F7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A4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.536</w:t>
            </w:r>
          </w:p>
        </w:tc>
      </w:tr>
      <w:tr w:rsidR="003A7439" w:rsidRPr="009A5BAF" w14:paraId="608B9BB8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D6C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amundberget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Funäsda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45B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6AE1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4B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389</w:t>
            </w:r>
          </w:p>
        </w:tc>
      </w:tr>
      <w:tr w:rsidR="003A7439" w:rsidRPr="009A5BAF" w14:paraId="24C34AF2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0A0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iksgräns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662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8A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8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63A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.817</w:t>
            </w:r>
          </w:p>
        </w:tc>
      </w:tr>
      <w:tr w:rsidR="003A7439" w:rsidRPr="009A5BAF" w14:paraId="162E24C5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DA83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omme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lpi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11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44D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2D7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.383</w:t>
            </w:r>
          </w:p>
        </w:tc>
      </w:tr>
      <w:tr w:rsidR="003A7439" w:rsidRPr="009A5BAF" w14:paraId="16933723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AAF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äfs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992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19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0B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.442</w:t>
            </w:r>
          </w:p>
        </w:tc>
      </w:tr>
      <w:tr w:rsidR="003A7439" w:rsidRPr="009A5BAF" w14:paraId="0F9248FE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E999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v-SE"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v-SE" w:eastAsia="en-GB"/>
              </w:rPr>
              <w:t>Sälen (Högfjället, Tandådalen and Hundfjället, Lindvalle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48AF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A99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1BD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259</w:t>
            </w:r>
          </w:p>
        </w:tc>
      </w:tr>
      <w:tr w:rsidR="003A7439" w:rsidRPr="009A5BAF" w14:paraId="6033308B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BDB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Ski 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unne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FA9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532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9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1E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036</w:t>
            </w:r>
          </w:p>
        </w:tc>
      </w:tr>
      <w:tr w:rsidR="003A7439" w:rsidRPr="009A5BAF" w14:paraId="6758DEFF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7BD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torklinten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 Bode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0F13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155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6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804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.249</w:t>
            </w:r>
          </w:p>
        </w:tc>
      </w:tr>
      <w:tr w:rsidR="003A7439" w:rsidRPr="009A5BAF" w14:paraId="58E6D9B4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CBE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torli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300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316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3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B60D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3.323</w:t>
            </w:r>
          </w:p>
        </w:tc>
      </w:tr>
      <w:tr w:rsidR="003A7439" w:rsidRPr="009A5BAF" w14:paraId="1B640E5F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A516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töten</w:t>
            </w:r>
            <w:proofErr w:type="spellEnd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ä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F68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2CB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1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43C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899</w:t>
            </w:r>
          </w:p>
        </w:tc>
      </w:tr>
      <w:tr w:rsidR="003A7439" w:rsidRPr="009A5BAF" w14:paraId="455EF584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D8E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Valfjället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F8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D07A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9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605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.256</w:t>
            </w:r>
          </w:p>
        </w:tc>
      </w:tr>
      <w:tr w:rsidR="003A7439" w:rsidRPr="009A5BAF" w14:paraId="366E253A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1C7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Vallås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D8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76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3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A1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.894</w:t>
            </w:r>
          </w:p>
        </w:tc>
      </w:tr>
      <w:tr w:rsidR="003A7439" w:rsidRPr="009A5BAF" w14:paraId="5E5018E1" w14:textId="77777777" w:rsidTr="009A5BAF">
        <w:trPr>
          <w:trHeight w:val="20"/>
        </w:trPr>
        <w:tc>
          <w:tcPr>
            <w:tcW w:w="5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43A" w14:textId="77777777" w:rsidR="003A7439" w:rsidRPr="009A5BAF" w:rsidRDefault="003A7439" w:rsidP="00271D0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Vemdale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CF6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5AE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2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F5A8" w14:textId="77777777" w:rsidR="003A7439" w:rsidRPr="009A5BAF" w:rsidRDefault="003A7439" w:rsidP="00271D0C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9A5BA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3.975</w:t>
            </w:r>
          </w:p>
        </w:tc>
      </w:tr>
    </w:tbl>
    <w:p w14:paraId="3261AC31" w14:textId="5F156897" w:rsidR="003A7439" w:rsidRPr="009A5BAF" w:rsidRDefault="003A7439" w:rsidP="009A5BAF">
      <w:pPr>
        <w:pStyle w:val="references"/>
        <w:rPr>
          <w:rStyle w:val="BookTitle"/>
          <w:b w:val="0"/>
          <w:i w:val="0"/>
          <w:szCs w:val="20"/>
        </w:rPr>
      </w:pPr>
      <w:r w:rsidRPr="009A5BAF">
        <w:rPr>
          <w:rStyle w:val="BookTitle"/>
          <w:b w:val="0"/>
          <w:i w:val="0"/>
          <w:szCs w:val="20"/>
        </w:rPr>
        <w:t>Source: SLAO, various issues, google map.</w:t>
      </w:r>
    </w:p>
    <w:sectPr w:rsidR="003A7439" w:rsidRPr="009A5BAF" w:rsidSect="008C3F2C">
      <w:headerReference w:type="default" r:id="rId11"/>
      <w:footerReference w:type="default" r:id="rId12"/>
      <w:footerReference w:type="first" r:id="rId13"/>
      <w:type w:val="continuous"/>
      <w:pgSz w:w="12240" w:h="15840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71FBBA" w14:textId="77777777" w:rsidR="00FC146A" w:rsidRDefault="00FC146A" w:rsidP="000D6814">
      <w:pPr>
        <w:spacing w:after="0" w:line="240" w:lineRule="auto"/>
      </w:pPr>
      <w:r>
        <w:separator/>
      </w:r>
    </w:p>
  </w:endnote>
  <w:endnote w:type="continuationSeparator" w:id="0">
    <w:p w14:paraId="64BA63D7" w14:textId="77777777" w:rsidR="00FC146A" w:rsidRDefault="00FC146A" w:rsidP="000D6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B429D" w14:textId="77777777" w:rsidR="00885058" w:rsidRDefault="00885058">
    <w:pPr>
      <w:pStyle w:val="Footer"/>
    </w:pPr>
    <w:r>
      <w:t xml:space="preserve">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2890B" w14:textId="77777777" w:rsidR="00885058" w:rsidRDefault="00885058" w:rsidP="007432AA">
    <w:pPr>
      <w:pStyle w:val="Footer"/>
    </w:pPr>
    <w: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266EB8" w14:textId="77777777" w:rsidR="00FC146A" w:rsidRDefault="00FC146A" w:rsidP="000D6814">
      <w:pPr>
        <w:spacing w:after="0" w:line="240" w:lineRule="auto"/>
      </w:pPr>
      <w:r>
        <w:separator/>
      </w:r>
    </w:p>
  </w:footnote>
  <w:footnote w:type="continuationSeparator" w:id="0">
    <w:p w14:paraId="7B12D2D2" w14:textId="77777777" w:rsidR="00FC146A" w:rsidRDefault="00FC146A" w:rsidP="000D68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01399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8D6C25" w14:textId="71BA64F9" w:rsidR="00885058" w:rsidRDefault="0088505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227AA541" w14:textId="77777777" w:rsidR="00885058" w:rsidRDefault="008850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543A6"/>
    <w:multiLevelType w:val="hybridMultilevel"/>
    <w:tmpl w:val="D0EC9C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6701D"/>
    <w:multiLevelType w:val="hybridMultilevel"/>
    <w:tmpl w:val="C624D73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D5249B"/>
    <w:multiLevelType w:val="hybridMultilevel"/>
    <w:tmpl w:val="2FD69E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C53D8"/>
    <w:multiLevelType w:val="hybridMultilevel"/>
    <w:tmpl w:val="201425F4"/>
    <w:lvl w:ilvl="0" w:tplc="13562E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ED1AD5"/>
    <w:multiLevelType w:val="hybridMultilevel"/>
    <w:tmpl w:val="28E8C1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59685A"/>
    <w:multiLevelType w:val="hybridMultilevel"/>
    <w:tmpl w:val="47F2918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8F9"/>
    <w:rsid w:val="0000082F"/>
    <w:rsid w:val="00003AB5"/>
    <w:rsid w:val="00005BAC"/>
    <w:rsid w:val="00005CF8"/>
    <w:rsid w:val="0001195B"/>
    <w:rsid w:val="00017EFB"/>
    <w:rsid w:val="00020C29"/>
    <w:rsid w:val="00024510"/>
    <w:rsid w:val="0002672B"/>
    <w:rsid w:val="000309C3"/>
    <w:rsid w:val="00035E31"/>
    <w:rsid w:val="0004660F"/>
    <w:rsid w:val="00047644"/>
    <w:rsid w:val="0005152E"/>
    <w:rsid w:val="000569D9"/>
    <w:rsid w:val="00061649"/>
    <w:rsid w:val="000623FC"/>
    <w:rsid w:val="000624B5"/>
    <w:rsid w:val="00066017"/>
    <w:rsid w:val="00077139"/>
    <w:rsid w:val="000939BF"/>
    <w:rsid w:val="00096D46"/>
    <w:rsid w:val="000A0670"/>
    <w:rsid w:val="000A6E04"/>
    <w:rsid w:val="000B073B"/>
    <w:rsid w:val="000B2FD2"/>
    <w:rsid w:val="000B79C0"/>
    <w:rsid w:val="000C227D"/>
    <w:rsid w:val="000C55E4"/>
    <w:rsid w:val="000D1E41"/>
    <w:rsid w:val="000D2EA5"/>
    <w:rsid w:val="000D6814"/>
    <w:rsid w:val="000D7236"/>
    <w:rsid w:val="000D7C9C"/>
    <w:rsid w:val="000E0ABF"/>
    <w:rsid w:val="000E2692"/>
    <w:rsid w:val="000E448B"/>
    <w:rsid w:val="000F10C5"/>
    <w:rsid w:val="000F3429"/>
    <w:rsid w:val="00101C49"/>
    <w:rsid w:val="00106974"/>
    <w:rsid w:val="00113F65"/>
    <w:rsid w:val="00115F92"/>
    <w:rsid w:val="00116BB8"/>
    <w:rsid w:val="00121BCC"/>
    <w:rsid w:val="001279B3"/>
    <w:rsid w:val="001315AF"/>
    <w:rsid w:val="001317C2"/>
    <w:rsid w:val="001329A1"/>
    <w:rsid w:val="00141B9D"/>
    <w:rsid w:val="00143230"/>
    <w:rsid w:val="001469AD"/>
    <w:rsid w:val="00147023"/>
    <w:rsid w:val="00150AB6"/>
    <w:rsid w:val="00150BFD"/>
    <w:rsid w:val="00155B6F"/>
    <w:rsid w:val="00161EE3"/>
    <w:rsid w:val="0016404E"/>
    <w:rsid w:val="00164424"/>
    <w:rsid w:val="00164951"/>
    <w:rsid w:val="00167B03"/>
    <w:rsid w:val="00172754"/>
    <w:rsid w:val="00175CF4"/>
    <w:rsid w:val="00175E84"/>
    <w:rsid w:val="00177AE4"/>
    <w:rsid w:val="0018219F"/>
    <w:rsid w:val="00186239"/>
    <w:rsid w:val="00187112"/>
    <w:rsid w:val="00193B8F"/>
    <w:rsid w:val="0019479B"/>
    <w:rsid w:val="00197F08"/>
    <w:rsid w:val="001A10DE"/>
    <w:rsid w:val="001A24DA"/>
    <w:rsid w:val="001A3035"/>
    <w:rsid w:val="001A3975"/>
    <w:rsid w:val="001A455E"/>
    <w:rsid w:val="001A7D23"/>
    <w:rsid w:val="001B281A"/>
    <w:rsid w:val="001B3848"/>
    <w:rsid w:val="001C47EC"/>
    <w:rsid w:val="001D2B48"/>
    <w:rsid w:val="001D54EB"/>
    <w:rsid w:val="001D68F9"/>
    <w:rsid w:val="001E2B4D"/>
    <w:rsid w:val="001F15A6"/>
    <w:rsid w:val="00204F07"/>
    <w:rsid w:val="00205913"/>
    <w:rsid w:val="00207119"/>
    <w:rsid w:val="00215EF5"/>
    <w:rsid w:val="00217F53"/>
    <w:rsid w:val="002218C9"/>
    <w:rsid w:val="00235EBA"/>
    <w:rsid w:val="0024494D"/>
    <w:rsid w:val="00251E31"/>
    <w:rsid w:val="00256A6F"/>
    <w:rsid w:val="00257A57"/>
    <w:rsid w:val="002653E3"/>
    <w:rsid w:val="00271D0C"/>
    <w:rsid w:val="002751A7"/>
    <w:rsid w:val="00284184"/>
    <w:rsid w:val="002879D0"/>
    <w:rsid w:val="00293A25"/>
    <w:rsid w:val="00294078"/>
    <w:rsid w:val="002A0557"/>
    <w:rsid w:val="002A6A66"/>
    <w:rsid w:val="002A6DFC"/>
    <w:rsid w:val="002B295A"/>
    <w:rsid w:val="002B5599"/>
    <w:rsid w:val="002B7825"/>
    <w:rsid w:val="002C6581"/>
    <w:rsid w:val="002D683B"/>
    <w:rsid w:val="002E784A"/>
    <w:rsid w:val="002F257E"/>
    <w:rsid w:val="002F6AC7"/>
    <w:rsid w:val="00301331"/>
    <w:rsid w:val="00305D27"/>
    <w:rsid w:val="00312666"/>
    <w:rsid w:val="00320D7B"/>
    <w:rsid w:val="0032270F"/>
    <w:rsid w:val="003246C1"/>
    <w:rsid w:val="0032548B"/>
    <w:rsid w:val="0033604E"/>
    <w:rsid w:val="00341AD8"/>
    <w:rsid w:val="00342D90"/>
    <w:rsid w:val="00344A98"/>
    <w:rsid w:val="00352575"/>
    <w:rsid w:val="003555D8"/>
    <w:rsid w:val="00364103"/>
    <w:rsid w:val="003664C0"/>
    <w:rsid w:val="003710DE"/>
    <w:rsid w:val="003813D8"/>
    <w:rsid w:val="00382C5D"/>
    <w:rsid w:val="003916B4"/>
    <w:rsid w:val="00393F73"/>
    <w:rsid w:val="00394A32"/>
    <w:rsid w:val="003951CA"/>
    <w:rsid w:val="003951FD"/>
    <w:rsid w:val="00395C5B"/>
    <w:rsid w:val="00396AC6"/>
    <w:rsid w:val="003A2E04"/>
    <w:rsid w:val="003A54B0"/>
    <w:rsid w:val="003A652A"/>
    <w:rsid w:val="003A68A9"/>
    <w:rsid w:val="003A7439"/>
    <w:rsid w:val="003B71C7"/>
    <w:rsid w:val="003C617D"/>
    <w:rsid w:val="003D5178"/>
    <w:rsid w:val="003D6D27"/>
    <w:rsid w:val="003E2893"/>
    <w:rsid w:val="003E4BE5"/>
    <w:rsid w:val="003E56A3"/>
    <w:rsid w:val="003E5CE1"/>
    <w:rsid w:val="003E6B65"/>
    <w:rsid w:val="003E783E"/>
    <w:rsid w:val="003F0FC1"/>
    <w:rsid w:val="003F18E0"/>
    <w:rsid w:val="003F383E"/>
    <w:rsid w:val="003F5E15"/>
    <w:rsid w:val="003F6CE8"/>
    <w:rsid w:val="00404B4E"/>
    <w:rsid w:val="00411264"/>
    <w:rsid w:val="00414C3C"/>
    <w:rsid w:val="00420020"/>
    <w:rsid w:val="004207A5"/>
    <w:rsid w:val="00426BCE"/>
    <w:rsid w:val="00437637"/>
    <w:rsid w:val="004405D5"/>
    <w:rsid w:val="004504DF"/>
    <w:rsid w:val="00451A79"/>
    <w:rsid w:val="004610E9"/>
    <w:rsid w:val="00475E8F"/>
    <w:rsid w:val="00484C36"/>
    <w:rsid w:val="00485410"/>
    <w:rsid w:val="004913EF"/>
    <w:rsid w:val="00492171"/>
    <w:rsid w:val="00495133"/>
    <w:rsid w:val="004A2DFE"/>
    <w:rsid w:val="004B1017"/>
    <w:rsid w:val="004B7BAC"/>
    <w:rsid w:val="004C43F4"/>
    <w:rsid w:val="004C724C"/>
    <w:rsid w:val="004C731F"/>
    <w:rsid w:val="004D33E3"/>
    <w:rsid w:val="004E0A9F"/>
    <w:rsid w:val="004E11B6"/>
    <w:rsid w:val="004E2F6B"/>
    <w:rsid w:val="004E31BB"/>
    <w:rsid w:val="004E485F"/>
    <w:rsid w:val="004F60E2"/>
    <w:rsid w:val="005047B4"/>
    <w:rsid w:val="00507DEB"/>
    <w:rsid w:val="00514FBB"/>
    <w:rsid w:val="005207D5"/>
    <w:rsid w:val="005235BF"/>
    <w:rsid w:val="0052667C"/>
    <w:rsid w:val="00526FCD"/>
    <w:rsid w:val="005372A5"/>
    <w:rsid w:val="005436B5"/>
    <w:rsid w:val="00543895"/>
    <w:rsid w:val="00543B87"/>
    <w:rsid w:val="005459CF"/>
    <w:rsid w:val="0055173A"/>
    <w:rsid w:val="00551E38"/>
    <w:rsid w:val="00553FE4"/>
    <w:rsid w:val="00554948"/>
    <w:rsid w:val="005557C7"/>
    <w:rsid w:val="005572AE"/>
    <w:rsid w:val="00564787"/>
    <w:rsid w:val="005658BE"/>
    <w:rsid w:val="00577B13"/>
    <w:rsid w:val="00582F7D"/>
    <w:rsid w:val="00590683"/>
    <w:rsid w:val="0059534C"/>
    <w:rsid w:val="00595B01"/>
    <w:rsid w:val="00595C76"/>
    <w:rsid w:val="00596E24"/>
    <w:rsid w:val="005A0FAA"/>
    <w:rsid w:val="005A23C6"/>
    <w:rsid w:val="005A6D51"/>
    <w:rsid w:val="005B5089"/>
    <w:rsid w:val="005B5454"/>
    <w:rsid w:val="005C24F6"/>
    <w:rsid w:val="005C3366"/>
    <w:rsid w:val="005C6E40"/>
    <w:rsid w:val="005D1749"/>
    <w:rsid w:val="005D2598"/>
    <w:rsid w:val="005D45E6"/>
    <w:rsid w:val="005E2DC0"/>
    <w:rsid w:val="005E5B49"/>
    <w:rsid w:val="005E631A"/>
    <w:rsid w:val="005F1B4B"/>
    <w:rsid w:val="005F270C"/>
    <w:rsid w:val="005F2D9E"/>
    <w:rsid w:val="005F5DC3"/>
    <w:rsid w:val="005F70CE"/>
    <w:rsid w:val="005F7472"/>
    <w:rsid w:val="0060223C"/>
    <w:rsid w:val="00605BBE"/>
    <w:rsid w:val="00607474"/>
    <w:rsid w:val="0061469C"/>
    <w:rsid w:val="006153D6"/>
    <w:rsid w:val="00620619"/>
    <w:rsid w:val="00630283"/>
    <w:rsid w:val="006324DB"/>
    <w:rsid w:val="006334CF"/>
    <w:rsid w:val="0063581B"/>
    <w:rsid w:val="00643F19"/>
    <w:rsid w:val="00652AD4"/>
    <w:rsid w:val="0065311E"/>
    <w:rsid w:val="00654347"/>
    <w:rsid w:val="00656602"/>
    <w:rsid w:val="00660668"/>
    <w:rsid w:val="00663374"/>
    <w:rsid w:val="0066765D"/>
    <w:rsid w:val="00672EDB"/>
    <w:rsid w:val="00674520"/>
    <w:rsid w:val="0067663E"/>
    <w:rsid w:val="006A40EA"/>
    <w:rsid w:val="006A6A2C"/>
    <w:rsid w:val="006A7218"/>
    <w:rsid w:val="006C1D83"/>
    <w:rsid w:val="006C59E8"/>
    <w:rsid w:val="006C6C2A"/>
    <w:rsid w:val="006D0666"/>
    <w:rsid w:val="006D102E"/>
    <w:rsid w:val="006D2B81"/>
    <w:rsid w:val="006D3A68"/>
    <w:rsid w:val="006D54FD"/>
    <w:rsid w:val="006D6314"/>
    <w:rsid w:val="006E4CFB"/>
    <w:rsid w:val="006F2014"/>
    <w:rsid w:val="0070034C"/>
    <w:rsid w:val="00702D62"/>
    <w:rsid w:val="00704D0B"/>
    <w:rsid w:val="00707467"/>
    <w:rsid w:val="00712F59"/>
    <w:rsid w:val="00713E8D"/>
    <w:rsid w:val="00715179"/>
    <w:rsid w:val="00715652"/>
    <w:rsid w:val="0072068D"/>
    <w:rsid w:val="00722E57"/>
    <w:rsid w:val="00733AAB"/>
    <w:rsid w:val="00734394"/>
    <w:rsid w:val="00737B4B"/>
    <w:rsid w:val="00737E4C"/>
    <w:rsid w:val="00742927"/>
    <w:rsid w:val="007432AA"/>
    <w:rsid w:val="00743B0B"/>
    <w:rsid w:val="00745A20"/>
    <w:rsid w:val="00746D41"/>
    <w:rsid w:val="00754D63"/>
    <w:rsid w:val="00757B72"/>
    <w:rsid w:val="00764940"/>
    <w:rsid w:val="00765B90"/>
    <w:rsid w:val="00776480"/>
    <w:rsid w:val="00777541"/>
    <w:rsid w:val="00780816"/>
    <w:rsid w:val="00780B16"/>
    <w:rsid w:val="00781D18"/>
    <w:rsid w:val="007879AE"/>
    <w:rsid w:val="00791100"/>
    <w:rsid w:val="007936C2"/>
    <w:rsid w:val="0079405B"/>
    <w:rsid w:val="007941CE"/>
    <w:rsid w:val="007971E0"/>
    <w:rsid w:val="007A12EC"/>
    <w:rsid w:val="007A14EA"/>
    <w:rsid w:val="007A50DB"/>
    <w:rsid w:val="007A5758"/>
    <w:rsid w:val="007A7B99"/>
    <w:rsid w:val="007B6D7A"/>
    <w:rsid w:val="007C5D08"/>
    <w:rsid w:val="007D068E"/>
    <w:rsid w:val="007D2D8B"/>
    <w:rsid w:val="007D38CD"/>
    <w:rsid w:val="007D7497"/>
    <w:rsid w:val="007F1706"/>
    <w:rsid w:val="007F19BF"/>
    <w:rsid w:val="007F48A5"/>
    <w:rsid w:val="007F627B"/>
    <w:rsid w:val="007F6683"/>
    <w:rsid w:val="007F6C33"/>
    <w:rsid w:val="008060D6"/>
    <w:rsid w:val="0080769E"/>
    <w:rsid w:val="00821E5A"/>
    <w:rsid w:val="00825AB0"/>
    <w:rsid w:val="00833646"/>
    <w:rsid w:val="00835606"/>
    <w:rsid w:val="00835FA8"/>
    <w:rsid w:val="00840F51"/>
    <w:rsid w:val="00841964"/>
    <w:rsid w:val="008439DA"/>
    <w:rsid w:val="00844A79"/>
    <w:rsid w:val="0085213C"/>
    <w:rsid w:val="00852C22"/>
    <w:rsid w:val="00854114"/>
    <w:rsid w:val="00861666"/>
    <w:rsid w:val="00866711"/>
    <w:rsid w:val="008717EC"/>
    <w:rsid w:val="00876FCA"/>
    <w:rsid w:val="00883547"/>
    <w:rsid w:val="00884FEC"/>
    <w:rsid w:val="00885058"/>
    <w:rsid w:val="00886B16"/>
    <w:rsid w:val="00896736"/>
    <w:rsid w:val="008A241F"/>
    <w:rsid w:val="008A652F"/>
    <w:rsid w:val="008B0338"/>
    <w:rsid w:val="008B3F89"/>
    <w:rsid w:val="008C0D09"/>
    <w:rsid w:val="008C2285"/>
    <w:rsid w:val="008C3F2C"/>
    <w:rsid w:val="008D48FE"/>
    <w:rsid w:val="008D6E82"/>
    <w:rsid w:val="008D755C"/>
    <w:rsid w:val="008E1113"/>
    <w:rsid w:val="008F2F7F"/>
    <w:rsid w:val="008F31DF"/>
    <w:rsid w:val="00910D86"/>
    <w:rsid w:val="0091171E"/>
    <w:rsid w:val="00924270"/>
    <w:rsid w:val="00924846"/>
    <w:rsid w:val="009309BA"/>
    <w:rsid w:val="0093485B"/>
    <w:rsid w:val="009410CE"/>
    <w:rsid w:val="00941E36"/>
    <w:rsid w:val="00950175"/>
    <w:rsid w:val="00950E75"/>
    <w:rsid w:val="00954F1E"/>
    <w:rsid w:val="00955367"/>
    <w:rsid w:val="009561BF"/>
    <w:rsid w:val="009576EA"/>
    <w:rsid w:val="00960823"/>
    <w:rsid w:val="009639BE"/>
    <w:rsid w:val="0096472A"/>
    <w:rsid w:val="009676BE"/>
    <w:rsid w:val="009678E2"/>
    <w:rsid w:val="00967A9A"/>
    <w:rsid w:val="00974090"/>
    <w:rsid w:val="00975746"/>
    <w:rsid w:val="0098356E"/>
    <w:rsid w:val="00987614"/>
    <w:rsid w:val="00987EFF"/>
    <w:rsid w:val="009940A0"/>
    <w:rsid w:val="00994F1C"/>
    <w:rsid w:val="009A5BAF"/>
    <w:rsid w:val="009B796F"/>
    <w:rsid w:val="009C2271"/>
    <w:rsid w:val="009D0013"/>
    <w:rsid w:val="009D39BE"/>
    <w:rsid w:val="009D5B83"/>
    <w:rsid w:val="009D6FBE"/>
    <w:rsid w:val="009F0838"/>
    <w:rsid w:val="00A01899"/>
    <w:rsid w:val="00A07ACC"/>
    <w:rsid w:val="00A170E1"/>
    <w:rsid w:val="00A3618D"/>
    <w:rsid w:val="00A51BFC"/>
    <w:rsid w:val="00A54B91"/>
    <w:rsid w:val="00A55994"/>
    <w:rsid w:val="00A55CE1"/>
    <w:rsid w:val="00A576C2"/>
    <w:rsid w:val="00A622D9"/>
    <w:rsid w:val="00A6696E"/>
    <w:rsid w:val="00A704B7"/>
    <w:rsid w:val="00A70791"/>
    <w:rsid w:val="00A77F13"/>
    <w:rsid w:val="00A818F9"/>
    <w:rsid w:val="00A850DA"/>
    <w:rsid w:val="00A86408"/>
    <w:rsid w:val="00A87AE8"/>
    <w:rsid w:val="00A91D58"/>
    <w:rsid w:val="00A9239D"/>
    <w:rsid w:val="00A948F8"/>
    <w:rsid w:val="00AA42EC"/>
    <w:rsid w:val="00AB3BC4"/>
    <w:rsid w:val="00AB45E3"/>
    <w:rsid w:val="00AC2238"/>
    <w:rsid w:val="00AC3F4B"/>
    <w:rsid w:val="00AC46CA"/>
    <w:rsid w:val="00AC6B36"/>
    <w:rsid w:val="00AC72F1"/>
    <w:rsid w:val="00AE1614"/>
    <w:rsid w:val="00AE7527"/>
    <w:rsid w:val="00AF0185"/>
    <w:rsid w:val="00AF04B3"/>
    <w:rsid w:val="00AF48BB"/>
    <w:rsid w:val="00B015FE"/>
    <w:rsid w:val="00B0520D"/>
    <w:rsid w:val="00B12D40"/>
    <w:rsid w:val="00B14EDB"/>
    <w:rsid w:val="00B15F85"/>
    <w:rsid w:val="00B17A87"/>
    <w:rsid w:val="00B21100"/>
    <w:rsid w:val="00B23E6F"/>
    <w:rsid w:val="00B24AAA"/>
    <w:rsid w:val="00B27EA5"/>
    <w:rsid w:val="00B36052"/>
    <w:rsid w:val="00B424ED"/>
    <w:rsid w:val="00B437C0"/>
    <w:rsid w:val="00B446C5"/>
    <w:rsid w:val="00B6118A"/>
    <w:rsid w:val="00B61D46"/>
    <w:rsid w:val="00B6302A"/>
    <w:rsid w:val="00B6592B"/>
    <w:rsid w:val="00B66804"/>
    <w:rsid w:val="00B74732"/>
    <w:rsid w:val="00B7589D"/>
    <w:rsid w:val="00B77A48"/>
    <w:rsid w:val="00B9069B"/>
    <w:rsid w:val="00B9566D"/>
    <w:rsid w:val="00B97DFD"/>
    <w:rsid w:val="00BB0DF2"/>
    <w:rsid w:val="00BB288A"/>
    <w:rsid w:val="00BB4763"/>
    <w:rsid w:val="00BB4BBA"/>
    <w:rsid w:val="00BC3412"/>
    <w:rsid w:val="00BC60E4"/>
    <w:rsid w:val="00BC63F2"/>
    <w:rsid w:val="00BD1402"/>
    <w:rsid w:val="00BD33C1"/>
    <w:rsid w:val="00BE698E"/>
    <w:rsid w:val="00BE711F"/>
    <w:rsid w:val="00BE7766"/>
    <w:rsid w:val="00BF03E7"/>
    <w:rsid w:val="00C02F25"/>
    <w:rsid w:val="00C044A9"/>
    <w:rsid w:val="00C05156"/>
    <w:rsid w:val="00C07911"/>
    <w:rsid w:val="00C13D98"/>
    <w:rsid w:val="00C20B84"/>
    <w:rsid w:val="00C22202"/>
    <w:rsid w:val="00C22DDF"/>
    <w:rsid w:val="00C24DEF"/>
    <w:rsid w:val="00C268D5"/>
    <w:rsid w:val="00C34DB1"/>
    <w:rsid w:val="00C370C3"/>
    <w:rsid w:val="00C50288"/>
    <w:rsid w:val="00C52AF9"/>
    <w:rsid w:val="00C5596E"/>
    <w:rsid w:val="00C619EF"/>
    <w:rsid w:val="00C65657"/>
    <w:rsid w:val="00C675FC"/>
    <w:rsid w:val="00C74B65"/>
    <w:rsid w:val="00C9170C"/>
    <w:rsid w:val="00C95CA3"/>
    <w:rsid w:val="00CA0084"/>
    <w:rsid w:val="00CA71EF"/>
    <w:rsid w:val="00CB78D4"/>
    <w:rsid w:val="00CC2900"/>
    <w:rsid w:val="00CC4A1D"/>
    <w:rsid w:val="00CC6C16"/>
    <w:rsid w:val="00CD271D"/>
    <w:rsid w:val="00CD355C"/>
    <w:rsid w:val="00CD3910"/>
    <w:rsid w:val="00CD617B"/>
    <w:rsid w:val="00CE7750"/>
    <w:rsid w:val="00CF3F4E"/>
    <w:rsid w:val="00CF42E7"/>
    <w:rsid w:val="00CF6A21"/>
    <w:rsid w:val="00D03A10"/>
    <w:rsid w:val="00D0402D"/>
    <w:rsid w:val="00D05079"/>
    <w:rsid w:val="00D06572"/>
    <w:rsid w:val="00D06A6C"/>
    <w:rsid w:val="00D1610B"/>
    <w:rsid w:val="00D17ABC"/>
    <w:rsid w:val="00D2124B"/>
    <w:rsid w:val="00D22A50"/>
    <w:rsid w:val="00D23DA8"/>
    <w:rsid w:val="00D247B2"/>
    <w:rsid w:val="00D27646"/>
    <w:rsid w:val="00D27A77"/>
    <w:rsid w:val="00D30712"/>
    <w:rsid w:val="00D356B1"/>
    <w:rsid w:val="00D369BB"/>
    <w:rsid w:val="00D37E49"/>
    <w:rsid w:val="00D42D3A"/>
    <w:rsid w:val="00D42ECF"/>
    <w:rsid w:val="00D42F2F"/>
    <w:rsid w:val="00D437B4"/>
    <w:rsid w:val="00D5201E"/>
    <w:rsid w:val="00D52551"/>
    <w:rsid w:val="00D66FE6"/>
    <w:rsid w:val="00D73B44"/>
    <w:rsid w:val="00D74269"/>
    <w:rsid w:val="00D74F0F"/>
    <w:rsid w:val="00D757F4"/>
    <w:rsid w:val="00D77674"/>
    <w:rsid w:val="00D92E8B"/>
    <w:rsid w:val="00D937B8"/>
    <w:rsid w:val="00D9387E"/>
    <w:rsid w:val="00D97BEA"/>
    <w:rsid w:val="00DB4B22"/>
    <w:rsid w:val="00DC606C"/>
    <w:rsid w:val="00DC6811"/>
    <w:rsid w:val="00DD138B"/>
    <w:rsid w:val="00DD22A4"/>
    <w:rsid w:val="00DD2877"/>
    <w:rsid w:val="00DD3F99"/>
    <w:rsid w:val="00DD733A"/>
    <w:rsid w:val="00DE07D5"/>
    <w:rsid w:val="00DE0952"/>
    <w:rsid w:val="00DE2316"/>
    <w:rsid w:val="00DE2728"/>
    <w:rsid w:val="00DE7329"/>
    <w:rsid w:val="00DF192C"/>
    <w:rsid w:val="00DF6617"/>
    <w:rsid w:val="00E00606"/>
    <w:rsid w:val="00E01B0C"/>
    <w:rsid w:val="00E0364F"/>
    <w:rsid w:val="00E10271"/>
    <w:rsid w:val="00E159E5"/>
    <w:rsid w:val="00E20226"/>
    <w:rsid w:val="00E20ACA"/>
    <w:rsid w:val="00E311D8"/>
    <w:rsid w:val="00E34528"/>
    <w:rsid w:val="00E34B60"/>
    <w:rsid w:val="00E4106D"/>
    <w:rsid w:val="00E4531C"/>
    <w:rsid w:val="00E46CAA"/>
    <w:rsid w:val="00E4704B"/>
    <w:rsid w:val="00E529E4"/>
    <w:rsid w:val="00E531E7"/>
    <w:rsid w:val="00E54630"/>
    <w:rsid w:val="00E56EA6"/>
    <w:rsid w:val="00E60E08"/>
    <w:rsid w:val="00E61A62"/>
    <w:rsid w:val="00E64709"/>
    <w:rsid w:val="00E6517F"/>
    <w:rsid w:val="00E65677"/>
    <w:rsid w:val="00E710C0"/>
    <w:rsid w:val="00E7392B"/>
    <w:rsid w:val="00E73DEA"/>
    <w:rsid w:val="00E84A5E"/>
    <w:rsid w:val="00E978BE"/>
    <w:rsid w:val="00EA4B83"/>
    <w:rsid w:val="00EA606C"/>
    <w:rsid w:val="00EB0D8A"/>
    <w:rsid w:val="00EC012F"/>
    <w:rsid w:val="00EC4D50"/>
    <w:rsid w:val="00ED03FD"/>
    <w:rsid w:val="00ED1452"/>
    <w:rsid w:val="00ED2D22"/>
    <w:rsid w:val="00ED5970"/>
    <w:rsid w:val="00EE024B"/>
    <w:rsid w:val="00EE0DFD"/>
    <w:rsid w:val="00EE5ED9"/>
    <w:rsid w:val="00EF419D"/>
    <w:rsid w:val="00EF5529"/>
    <w:rsid w:val="00F00106"/>
    <w:rsid w:val="00F03B0B"/>
    <w:rsid w:val="00F0451D"/>
    <w:rsid w:val="00F04553"/>
    <w:rsid w:val="00F04ADB"/>
    <w:rsid w:val="00F07907"/>
    <w:rsid w:val="00F203A1"/>
    <w:rsid w:val="00F24A55"/>
    <w:rsid w:val="00F2685B"/>
    <w:rsid w:val="00F30639"/>
    <w:rsid w:val="00F31754"/>
    <w:rsid w:val="00F33721"/>
    <w:rsid w:val="00F35EF6"/>
    <w:rsid w:val="00F37673"/>
    <w:rsid w:val="00F42F83"/>
    <w:rsid w:val="00F47B5B"/>
    <w:rsid w:val="00F6059E"/>
    <w:rsid w:val="00F73B5A"/>
    <w:rsid w:val="00F82BF7"/>
    <w:rsid w:val="00F87869"/>
    <w:rsid w:val="00F93094"/>
    <w:rsid w:val="00F954CA"/>
    <w:rsid w:val="00F9788F"/>
    <w:rsid w:val="00FB12DD"/>
    <w:rsid w:val="00FB1E1F"/>
    <w:rsid w:val="00FB2874"/>
    <w:rsid w:val="00FB6E3E"/>
    <w:rsid w:val="00FC146A"/>
    <w:rsid w:val="00FC2419"/>
    <w:rsid w:val="00FC7324"/>
    <w:rsid w:val="00FD1D14"/>
    <w:rsid w:val="00FD2D69"/>
    <w:rsid w:val="00FE4A59"/>
    <w:rsid w:val="00FF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61117"/>
  <w15:chartTrackingRefBased/>
  <w15:docId w15:val="{84BBE534-1212-424E-9DE5-EB35DAD98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C3C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68E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87AE8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68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68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681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D068E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customStyle="1" w:styleId="table">
    <w:name w:val="table"/>
    <w:basedOn w:val="Normal"/>
    <w:link w:val="tableChar"/>
    <w:qFormat/>
    <w:rsid w:val="008D755C"/>
    <w:pPr>
      <w:spacing w:after="0" w:line="240" w:lineRule="auto"/>
    </w:pPr>
    <w:rPr>
      <w:rFonts w:cs="Times New Roman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5A0FAA"/>
    <w:rPr>
      <w:b/>
      <w:bCs/>
      <w:i/>
      <w:iCs/>
      <w:spacing w:val="5"/>
    </w:rPr>
  </w:style>
  <w:style w:type="character" w:customStyle="1" w:styleId="tableChar">
    <w:name w:val="table Char"/>
    <w:basedOn w:val="DefaultParagraphFont"/>
    <w:link w:val="table"/>
    <w:rsid w:val="008D755C"/>
    <w:rPr>
      <w:rFonts w:ascii="Times New Roman" w:hAnsi="Times New Roman" w:cs="Times New Roman"/>
      <w:sz w:val="20"/>
      <w:szCs w:val="20"/>
    </w:rPr>
  </w:style>
  <w:style w:type="paragraph" w:customStyle="1" w:styleId="references">
    <w:name w:val="references"/>
    <w:basedOn w:val="Normal"/>
    <w:link w:val="referencesChar"/>
    <w:qFormat/>
    <w:rsid w:val="005A0FAA"/>
    <w:pPr>
      <w:spacing w:after="60" w:line="240" w:lineRule="auto"/>
      <w:ind w:left="720" w:right="-737" w:hanging="720"/>
    </w:pPr>
    <w:rPr>
      <w:sz w:val="20"/>
    </w:rPr>
  </w:style>
  <w:style w:type="paragraph" w:customStyle="1" w:styleId="Literaturhinweise">
    <w:name w:val="Literaturhinweise"/>
    <w:basedOn w:val="Normal"/>
    <w:rsid w:val="00D37E49"/>
    <w:pPr>
      <w:spacing w:before="60" w:after="60" w:line="220" w:lineRule="exact"/>
      <w:ind w:left="425" w:hanging="425"/>
    </w:pPr>
    <w:rPr>
      <w:rFonts w:ascii="Century Gothic" w:eastAsia="Times New Roman" w:hAnsi="Century Gothic" w:cs="Times New Roman"/>
      <w:sz w:val="16"/>
      <w:szCs w:val="20"/>
      <w:lang w:eastAsia="de-AT"/>
    </w:rPr>
  </w:style>
  <w:style w:type="character" w:customStyle="1" w:styleId="referencesChar">
    <w:name w:val="references Char"/>
    <w:basedOn w:val="DefaultParagraphFont"/>
    <w:link w:val="references"/>
    <w:rsid w:val="005A0FAA"/>
    <w:rPr>
      <w:rFonts w:ascii="Times New Roman" w:hAnsi="Times New Roman"/>
      <w:sz w:val="20"/>
    </w:rPr>
  </w:style>
  <w:style w:type="paragraph" w:customStyle="1" w:styleId="Abstract">
    <w:name w:val="Abstract"/>
    <w:basedOn w:val="Normal"/>
    <w:next w:val="Keywords"/>
    <w:qFormat/>
    <w:rsid w:val="00ED1452"/>
    <w:pPr>
      <w:spacing w:before="360" w:after="300" w:line="360" w:lineRule="auto"/>
      <w:ind w:left="720" w:right="567"/>
    </w:pPr>
    <w:rPr>
      <w:rFonts w:eastAsia="Times New Roman" w:cs="Times New Roman"/>
      <w:sz w:val="22"/>
      <w:szCs w:val="24"/>
      <w:lang w:eastAsia="en-GB"/>
    </w:rPr>
  </w:style>
  <w:style w:type="paragraph" w:styleId="Footer">
    <w:name w:val="footer"/>
    <w:basedOn w:val="Normal"/>
    <w:link w:val="FooterChar"/>
    <w:rsid w:val="00ED1452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eastAsia="Times New Roman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rsid w:val="00ED145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rsid w:val="00ED1452"/>
    <w:rPr>
      <w:rFonts w:ascii="Century Gothic" w:hAnsi="Century Gothic"/>
      <w:color w:val="FF0000"/>
      <w:u w:val="single"/>
    </w:rPr>
  </w:style>
  <w:style w:type="paragraph" w:styleId="Header">
    <w:name w:val="header"/>
    <w:basedOn w:val="Normal"/>
    <w:link w:val="HeaderChar"/>
    <w:uiPriority w:val="99"/>
    <w:rsid w:val="00ED1452"/>
    <w:pPr>
      <w:tabs>
        <w:tab w:val="center" w:pos="4320"/>
        <w:tab w:val="right" w:pos="8640"/>
      </w:tabs>
      <w:spacing w:after="120" w:line="240" w:lineRule="auto"/>
      <w:contextualSpacing/>
    </w:pPr>
    <w:rPr>
      <w:rFonts w:eastAsia="Times New Roman" w:cs="Times New Roman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D145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D1452"/>
    <w:pPr>
      <w:spacing w:before="240" w:after="0" w:line="360" w:lineRule="auto"/>
    </w:pPr>
    <w:rPr>
      <w:rFonts w:eastAsia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ED1452"/>
    <w:pPr>
      <w:spacing w:before="240" w:after="0" w:line="360" w:lineRule="auto"/>
    </w:pPr>
    <w:rPr>
      <w:rFonts w:eastAsia="Times New Roman" w:cs="Times New Roman"/>
      <w:i/>
      <w:szCs w:val="24"/>
      <w:lang w:eastAsia="en-GB"/>
    </w:rPr>
  </w:style>
  <w:style w:type="paragraph" w:customStyle="1" w:styleId="Keywords">
    <w:name w:val="Keywords"/>
    <w:basedOn w:val="Normal"/>
    <w:next w:val="Paragraph"/>
    <w:qFormat/>
    <w:rsid w:val="00ED1452"/>
    <w:pPr>
      <w:spacing w:before="240" w:after="240" w:line="360" w:lineRule="auto"/>
      <w:ind w:left="720" w:right="567"/>
    </w:pPr>
    <w:rPr>
      <w:rFonts w:eastAsia="Times New Roman" w:cs="Times New Roman"/>
      <w:sz w:val="22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ED1452"/>
    <w:pPr>
      <w:widowControl w:val="0"/>
      <w:spacing w:before="240" w:after="0"/>
    </w:pPr>
    <w:rPr>
      <w:rFonts w:eastAsia="Times New Roman" w:cs="Times New Roman"/>
      <w:szCs w:val="24"/>
      <w:lang w:eastAsia="en-GB"/>
    </w:rPr>
  </w:style>
  <w:style w:type="character" w:customStyle="1" w:styleId="ParagraphChar">
    <w:name w:val="Paragraph Char"/>
    <w:basedOn w:val="DefaultParagraphFont"/>
    <w:link w:val="Paragraph"/>
    <w:rsid w:val="00ED145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E006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title">
    <w:name w:val="tabletitle"/>
    <w:basedOn w:val="Caption"/>
    <w:link w:val="tabletitleChar"/>
    <w:qFormat/>
    <w:rsid w:val="00E00606"/>
    <w:pPr>
      <w:keepNext/>
    </w:pPr>
    <w:rPr>
      <w:color w:val="auto"/>
      <w:sz w:val="24"/>
    </w:rPr>
  </w:style>
  <w:style w:type="paragraph" w:styleId="ListParagraph">
    <w:name w:val="List Paragraph"/>
    <w:basedOn w:val="Normal"/>
    <w:uiPriority w:val="34"/>
    <w:qFormat/>
    <w:rsid w:val="00866711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uiPriority w:val="35"/>
    <w:semiHidden/>
    <w:rsid w:val="00E00606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tabletitleChar">
    <w:name w:val="tabletitle Char"/>
    <w:basedOn w:val="CaptionChar"/>
    <w:link w:val="tabletitle"/>
    <w:rsid w:val="00E00606"/>
    <w:rPr>
      <w:rFonts w:ascii="Times New Roman" w:hAnsi="Times New Roman"/>
      <w:i/>
      <w:iCs/>
      <w:color w:val="44546A" w:themeColor="text2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ED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3F2C"/>
  </w:style>
  <w:style w:type="paragraph" w:styleId="Revision">
    <w:name w:val="Revision"/>
    <w:hidden/>
    <w:uiPriority w:val="99"/>
    <w:semiHidden/>
    <w:rsid w:val="00BE7766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12DD"/>
    <w:rPr>
      <w:color w:val="605E5C"/>
      <w:shd w:val="clear" w:color="auto" w:fill="E1DFDD"/>
    </w:rPr>
  </w:style>
  <w:style w:type="paragraph" w:customStyle="1" w:styleId="tablenote">
    <w:name w:val="tablenote"/>
    <w:basedOn w:val="Normal"/>
    <w:link w:val="tablenoteChar"/>
    <w:qFormat/>
    <w:rsid w:val="003F383E"/>
    <w:rPr>
      <w:rFonts w:cs="Times New Roman"/>
      <w:sz w:val="20"/>
      <w:szCs w:val="24"/>
    </w:rPr>
  </w:style>
  <w:style w:type="character" w:customStyle="1" w:styleId="tablenoteChar">
    <w:name w:val="tablenote Char"/>
    <w:basedOn w:val="DefaultParagraphFont"/>
    <w:link w:val="tablenote"/>
    <w:rsid w:val="003F383E"/>
    <w:rPr>
      <w:rFonts w:ascii="Times New Roman" w:hAnsi="Times New Roman" w:cs="Times New Roman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5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5DC11903EEB04BAC40F45BF1A2B6CF" ma:contentTypeVersion="13" ma:contentTypeDescription="Create a new document." ma:contentTypeScope="" ma:versionID="9751506092939a97610fc49974860156">
  <xsd:schema xmlns:xsd="http://www.w3.org/2001/XMLSchema" xmlns:xs="http://www.w3.org/2001/XMLSchema" xmlns:p="http://schemas.microsoft.com/office/2006/metadata/properties" xmlns:ns3="5f0b19e2-375d-41e6-bb6e-237bfd809b45" xmlns:ns4="b824bcc7-b21c-4ffe-86de-7ec1bd27e489" targetNamespace="http://schemas.microsoft.com/office/2006/metadata/properties" ma:root="true" ma:fieldsID="94f2c6eaad515244f127e3fcc7e923ee" ns3:_="" ns4:_="">
    <xsd:import namespace="5f0b19e2-375d-41e6-bb6e-237bfd809b45"/>
    <xsd:import namespace="b824bcc7-b21c-4ffe-86de-7ec1bd27e4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b19e2-375d-41e6-bb6e-237bfd809b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4bcc7-b21c-4ffe-86de-7ec1bd27e4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F3D424-A563-4E19-B190-69772191F1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60E796-925D-4BF8-AA7F-90E1D5E08F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017E5FD-7218-4B9A-B1B2-EFEC2C3F4A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0b19e2-375d-41e6-bb6e-237bfd809b45"/>
    <ds:schemaRef ds:uri="b824bcc7-b21c-4ffe-86de-7ec1bd27e4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31EA08-2B42-4E95-85DA-ED3CEA74B4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n</dc:creator>
  <cp:keywords/>
  <dc:description/>
  <cp:lastModifiedBy>Xiang Lin</cp:lastModifiedBy>
  <cp:revision>3</cp:revision>
  <cp:lastPrinted>2021-12-01T19:04:00Z</cp:lastPrinted>
  <dcterms:created xsi:type="dcterms:W3CDTF">2021-12-09T09:55:00Z</dcterms:created>
  <dcterms:modified xsi:type="dcterms:W3CDTF">2021-12-0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5DC11903EEB04BAC40F45BF1A2B6CF</vt:lpwstr>
  </property>
</Properties>
</file>